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B6A63" w:rsidRPr="003D3A16" w:rsidRDefault="00955042" w:rsidP="008B6A63">
      <w:pPr>
        <w:jc w:val="both"/>
        <w:rPr>
          <w:rFonts w:ascii="Cambria" w:hAnsi="Cambria"/>
        </w:rPr>
      </w:pPr>
      <w:r>
        <w:rPr>
          <w:rFonts w:ascii="Cambria" w:hAnsi="Cambria"/>
          <w:b/>
          <w:bCs/>
        </w:rPr>
        <w:t>Supplementary T</w:t>
      </w:r>
      <w:r w:rsidR="008B6A63" w:rsidRPr="003D3A16">
        <w:rPr>
          <w:rFonts w:ascii="Cambria" w:hAnsi="Cambria"/>
          <w:b/>
          <w:bCs/>
        </w:rPr>
        <w:t xml:space="preserve">able. </w:t>
      </w:r>
      <w:r w:rsidR="008B6A63" w:rsidRPr="003D3A16">
        <w:rPr>
          <w:rFonts w:ascii="Cambria" w:hAnsi="Cambria"/>
        </w:rPr>
        <w:t>Pearson correlation coefficient among sociodemographic, SM use, disease knowledge, eHealth literacy, and preventive behaviors.</w:t>
      </w:r>
    </w:p>
    <w:tbl>
      <w:tblPr>
        <w:tblW w:w="1312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"/>
        <w:gridCol w:w="2656"/>
        <w:gridCol w:w="533"/>
        <w:gridCol w:w="416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668"/>
        <w:gridCol w:w="577"/>
      </w:tblGrid>
      <w:tr w:rsidR="008B6A63" w:rsidRPr="003D3A16" w:rsidTr="00E121C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i/>
                <w:i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i/>
                <w:iCs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i/>
                <w:iCs/>
                <w:color w:val="000000"/>
                <w:sz w:val="21"/>
                <w:szCs w:val="21"/>
              </w:rPr>
              <w:t>M</w:t>
            </w:r>
            <w:r w:rsidRPr="003D3A16">
              <w:rPr>
                <w:rFonts w:ascii="Cambria" w:hAnsi="Cambria"/>
                <w:i/>
                <w:iCs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i/>
                <w:iCs/>
                <w:color w:val="000000"/>
                <w:sz w:val="21"/>
                <w:szCs w:val="21"/>
              </w:rPr>
            </w:pPr>
            <w:proofErr w:type="spellStart"/>
            <w:r w:rsidRPr="003D3A16">
              <w:rPr>
                <w:rFonts w:ascii="Cambria" w:hAnsi="Cambria"/>
                <w:i/>
                <w:iCs/>
                <w:color w:val="000000"/>
                <w:sz w:val="21"/>
                <w:szCs w:val="21"/>
              </w:rPr>
              <w:t>SD</w:t>
            </w:r>
            <w:r w:rsidRPr="003D3A16">
              <w:rPr>
                <w:rFonts w:ascii="Cambria" w:hAnsi="Cambria"/>
                <w:i/>
                <w:iCs/>
                <w:color w:val="000000"/>
                <w:sz w:val="21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i/>
                <w:iCs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i/>
                <w:iCs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4</w:t>
            </w:r>
          </w:p>
        </w:tc>
      </w:tr>
      <w:tr w:rsidR="008B6A63" w:rsidRPr="003D3A16" w:rsidTr="00E121C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1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0.5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0.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</w:tr>
      <w:tr w:rsidR="008B6A63" w:rsidRPr="003D3A16" w:rsidTr="00E121C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2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32.6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8.57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</w:tr>
      <w:tr w:rsidR="008B6A63" w:rsidRPr="003D3A16" w:rsidTr="00E121C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3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sz w:val="21"/>
                <w:szCs w:val="21"/>
              </w:rPr>
              <w:t xml:space="preserve">Education=High school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174</w:t>
            </w:r>
            <w:r w:rsidRPr="003D3A16">
              <w:rPr>
                <w:rFonts w:ascii="Cambria" w:hAnsi="Cambria"/>
                <w:color w:val="000000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</w:tr>
      <w:tr w:rsidR="008B6A63" w:rsidRPr="003D3A16" w:rsidTr="00E121C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4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sz w:val="21"/>
                <w:szCs w:val="21"/>
              </w:rPr>
              <w:t xml:space="preserve">Education=Associate degree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140</w:t>
            </w:r>
            <w:r w:rsidRPr="003D3A16">
              <w:rPr>
                <w:rFonts w:ascii="Cambria" w:hAnsi="Cambria"/>
                <w:color w:val="000000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110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</w:tr>
      <w:tr w:rsidR="008B6A63" w:rsidRPr="003D3A16" w:rsidTr="00E121C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5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sz w:val="21"/>
                <w:szCs w:val="21"/>
              </w:rPr>
              <w:t xml:space="preserve">Education=Bachelor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234</w:t>
            </w:r>
            <w:r w:rsidRPr="003D3A16">
              <w:rPr>
                <w:rFonts w:ascii="Cambria" w:hAnsi="Cambria"/>
                <w:color w:val="000000"/>
                <w:sz w:val="21"/>
                <w:szCs w:val="21"/>
                <w:vertAlign w:val="superscript"/>
                <w:lang w:bidi="ar"/>
              </w:rPr>
              <w:t>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394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599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</w:tr>
      <w:tr w:rsidR="008B6A63" w:rsidRPr="003D3A16" w:rsidTr="00E121C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6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sz w:val="21"/>
                <w:szCs w:val="21"/>
              </w:rPr>
              <w:t xml:space="preserve">Education=Master and above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88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133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477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</w:tr>
      <w:tr w:rsidR="008B6A63" w:rsidRPr="003D3A16" w:rsidTr="00E121C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7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sz w:val="21"/>
                <w:szCs w:val="21"/>
              </w:rPr>
              <w:t>Income=</w:t>
            </w:r>
            <w:r w:rsidRPr="003D3A16">
              <w:rPr>
                <w:rFonts w:ascii="Cambria" w:hAnsi="Cambria"/>
                <w:sz w:val="21"/>
                <w:szCs w:val="21"/>
              </w:rPr>
              <w:t>￥</w:t>
            </w:r>
            <w:r w:rsidRPr="003D3A16">
              <w:rPr>
                <w:rFonts w:ascii="Cambria" w:hAnsi="Cambria"/>
                <w:sz w:val="21"/>
                <w:szCs w:val="21"/>
                <w:lang w:bidi="ar"/>
              </w:rPr>
              <w:t xml:space="preserve">1,500-3,000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83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172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</w:tr>
      <w:tr w:rsidR="008B6A63" w:rsidRPr="003D3A16" w:rsidTr="00E121C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8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sz w:val="21"/>
                <w:szCs w:val="21"/>
              </w:rPr>
              <w:t>Income=</w:t>
            </w:r>
            <w:r w:rsidRPr="003D3A16">
              <w:rPr>
                <w:rFonts w:ascii="Cambria" w:hAnsi="Cambria"/>
                <w:sz w:val="21"/>
                <w:szCs w:val="21"/>
              </w:rPr>
              <w:t>￥</w:t>
            </w:r>
            <w:r w:rsidRPr="003D3A16">
              <w:rPr>
                <w:rFonts w:ascii="Cambria" w:hAnsi="Cambria"/>
                <w:sz w:val="21"/>
                <w:szCs w:val="21"/>
                <w:lang w:bidi="ar"/>
              </w:rPr>
              <w:t xml:space="preserve">3,001-5,000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128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178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109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77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141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151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</w:tr>
      <w:tr w:rsidR="008B6A63" w:rsidRPr="003D3A16" w:rsidTr="00E121C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9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sz w:val="21"/>
                <w:szCs w:val="21"/>
              </w:rPr>
              <w:t>Income=</w:t>
            </w:r>
            <w:r w:rsidRPr="003D3A16">
              <w:rPr>
                <w:rFonts w:ascii="Cambria" w:hAnsi="Cambria"/>
                <w:sz w:val="21"/>
                <w:szCs w:val="21"/>
              </w:rPr>
              <w:t>￥</w:t>
            </w:r>
            <w:r w:rsidRPr="003D3A16">
              <w:rPr>
                <w:rFonts w:ascii="Cambria" w:hAnsi="Cambria"/>
                <w:sz w:val="21"/>
                <w:szCs w:val="21"/>
                <w:lang w:bidi="ar"/>
              </w:rPr>
              <w:t xml:space="preserve">5,001-8,000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200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327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</w:tr>
      <w:tr w:rsidR="008B6A63" w:rsidRPr="003D3A16" w:rsidTr="00E121C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10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sz w:val="21"/>
                <w:szCs w:val="21"/>
              </w:rPr>
              <w:t>Income=</w:t>
            </w:r>
            <w:r w:rsidRPr="003D3A16">
              <w:rPr>
                <w:rFonts w:ascii="Cambria" w:hAnsi="Cambria"/>
                <w:sz w:val="21"/>
                <w:szCs w:val="21"/>
              </w:rPr>
              <w:t>￥</w:t>
            </w:r>
            <w:r w:rsidRPr="003D3A16">
              <w:rPr>
                <w:rFonts w:ascii="Cambria" w:hAnsi="Cambria"/>
                <w:sz w:val="21"/>
                <w:szCs w:val="21"/>
                <w:lang w:bidi="ar"/>
              </w:rPr>
              <w:t xml:space="preserve">8,001-12,000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109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127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95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137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170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278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368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</w:tr>
      <w:tr w:rsidR="008B6A63" w:rsidRPr="003D3A16" w:rsidTr="00E121C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11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sz w:val="21"/>
                <w:szCs w:val="21"/>
              </w:rPr>
              <w:t>Income=</w:t>
            </w:r>
            <w:r w:rsidRPr="003D3A16">
              <w:rPr>
                <w:rFonts w:ascii="Cambria" w:hAnsi="Cambria"/>
                <w:sz w:val="21"/>
                <w:szCs w:val="21"/>
              </w:rPr>
              <w:t>￥</w:t>
            </w:r>
            <w:r w:rsidRPr="003D3A16">
              <w:rPr>
                <w:rFonts w:ascii="Cambria" w:hAnsi="Cambria"/>
                <w:sz w:val="21"/>
                <w:szCs w:val="21"/>
                <w:lang w:bidi="ar"/>
              </w:rPr>
              <w:t xml:space="preserve">12,001-20,000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72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91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88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74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122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100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163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216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184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</w:tr>
      <w:tr w:rsidR="008B6A63" w:rsidRPr="003D3A16" w:rsidTr="00E121C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12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sz w:val="21"/>
                <w:szCs w:val="21"/>
              </w:rPr>
              <w:t>Income=</w:t>
            </w:r>
            <w:r w:rsidRPr="003D3A16">
              <w:rPr>
                <w:rFonts w:ascii="Cambria" w:hAnsi="Cambria"/>
                <w:sz w:val="21"/>
                <w:szCs w:val="21"/>
              </w:rPr>
              <w:t>￥</w:t>
            </w:r>
            <w:r w:rsidRPr="003D3A16">
              <w:rPr>
                <w:rFonts w:ascii="Cambria" w:hAnsi="Cambria"/>
                <w:sz w:val="21"/>
                <w:szCs w:val="21"/>
                <w:lang w:bidi="ar"/>
              </w:rPr>
              <w:t xml:space="preserve">20,000 above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113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280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7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88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75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</w:tr>
      <w:tr w:rsidR="008B6A63" w:rsidRPr="003D3A16" w:rsidTr="00E121C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13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Marital =</w:t>
            </w:r>
            <w:r w:rsidRPr="003D3A16">
              <w:rPr>
                <w:rFonts w:ascii="Cambria" w:hAnsi="Cambria"/>
                <w:sz w:val="21"/>
                <w:szCs w:val="21"/>
              </w:rPr>
              <w:t xml:space="preserve"> Single</w:t>
            </w:r>
            <w:r w:rsidRPr="003D3A16">
              <w:rPr>
                <w:rFonts w:ascii="Cambria" w:hAnsi="Cambria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578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70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111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249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180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146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92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</w:tr>
      <w:tr w:rsidR="008B6A63" w:rsidRPr="003D3A16" w:rsidTr="00E121C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14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Marital =</w:t>
            </w:r>
            <w:r w:rsidRPr="003D3A16">
              <w:rPr>
                <w:rFonts w:ascii="Cambria" w:hAnsi="Cambria"/>
                <w:sz w:val="21"/>
                <w:szCs w:val="21"/>
              </w:rPr>
              <w:t xml:space="preserve"> Divorced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151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82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7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.00</w:t>
            </w:r>
          </w:p>
        </w:tc>
      </w:tr>
      <w:tr w:rsidR="008B6A63" w:rsidRPr="003D3A16" w:rsidTr="00E121C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15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Marital =</w:t>
            </w:r>
            <w:r w:rsidRPr="003D3A16">
              <w:rPr>
                <w:rFonts w:ascii="Cambria" w:hAnsi="Cambria"/>
                <w:sz w:val="21"/>
                <w:szCs w:val="21"/>
              </w:rPr>
              <w:t xml:space="preserve"> Separated</w:t>
            </w:r>
            <w:r w:rsidRPr="003D3A16">
              <w:rPr>
                <w:rFonts w:ascii="Cambria" w:hAnsi="Cambria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73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105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69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1</w:t>
            </w:r>
          </w:p>
        </w:tc>
      </w:tr>
      <w:tr w:rsidR="008B6A63" w:rsidRPr="003D3A16" w:rsidTr="00E121C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16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Marital =</w:t>
            </w:r>
            <w:r w:rsidRPr="003D3A16">
              <w:rPr>
                <w:rFonts w:ascii="Cambria" w:hAnsi="Cambria"/>
                <w:sz w:val="21"/>
                <w:szCs w:val="21"/>
              </w:rPr>
              <w:t xml:space="preserve"> Cohabiting</w:t>
            </w:r>
            <w:r w:rsidRPr="003D3A16">
              <w:rPr>
                <w:rFonts w:ascii="Cambria" w:hAnsi="Cambria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144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141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2</w:t>
            </w:r>
          </w:p>
        </w:tc>
      </w:tr>
      <w:tr w:rsidR="008B6A63" w:rsidRPr="003D3A16" w:rsidTr="00E121C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17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Health = Severe disease</w:t>
            </w:r>
            <w:r w:rsidRPr="003D3A16">
              <w:rPr>
                <w:rFonts w:ascii="Cambria" w:hAnsi="Cambria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132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0</w:t>
            </w:r>
          </w:p>
        </w:tc>
      </w:tr>
      <w:tr w:rsidR="008B6A63" w:rsidRPr="003D3A16" w:rsidTr="00E121C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18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Health = Chronic diseases</w:t>
            </w:r>
            <w:r w:rsidRPr="003D3A16">
              <w:rPr>
                <w:rFonts w:ascii="Cambria" w:hAnsi="Cambria"/>
                <w:sz w:val="21"/>
                <w:szCs w:val="21"/>
                <w:vertAlign w:val="superscript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194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73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71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6</w:t>
            </w:r>
          </w:p>
        </w:tc>
      </w:tr>
      <w:tr w:rsidR="008B6A63" w:rsidRPr="003D3A16" w:rsidTr="00E121C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19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Health = Sub-health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69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4</w:t>
            </w:r>
          </w:p>
        </w:tc>
      </w:tr>
      <w:tr w:rsidR="008B6A63" w:rsidRPr="003D3A16" w:rsidTr="00E121C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20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Health = </w:t>
            </w:r>
            <w:r w:rsidRPr="003D3A16">
              <w:rPr>
                <w:rFonts w:ascii="Cambria" w:eastAsia="Times New Roman" w:hAnsi="Cambria" w:cs="Times New Roman"/>
                <w:snapToGrid w:val="0"/>
                <w:color w:val="000000"/>
                <w:sz w:val="20"/>
                <w:szCs w:val="22"/>
                <w:lang w:eastAsia="de-DE" w:bidi="en-US"/>
              </w:rPr>
              <w:t>Not bad</w:t>
            </w:r>
            <w:r w:rsidRPr="003D3A16">
              <w:rPr>
                <w:rFonts w:ascii="Cambria" w:eastAsia="Times New Roman" w:hAnsi="Cambria" w:cs="Times New Roman"/>
                <w:snapToGrid w:val="0"/>
                <w:color w:val="000000"/>
                <w:sz w:val="20"/>
                <w:szCs w:val="22"/>
                <w:vertAlign w:val="superscript"/>
                <w:lang w:eastAsia="de-DE" w:bidi="en-US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2</w:t>
            </w:r>
          </w:p>
        </w:tc>
      </w:tr>
      <w:tr w:rsidR="008B6A63" w:rsidRPr="003D3A16" w:rsidTr="00E121C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21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Time of </w:t>
            </w:r>
            <w:proofErr w:type="spellStart"/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SM</w:t>
            </w:r>
            <w:r w:rsidRPr="003D3A16">
              <w:rPr>
                <w:rFonts w:ascii="Cambria" w:hAnsi="Cambria"/>
                <w:color w:val="000000"/>
                <w:sz w:val="21"/>
                <w:szCs w:val="21"/>
                <w:vertAlign w:val="superscript"/>
                <w:lang w:bidi="ar"/>
              </w:rPr>
              <w:t>c</w:t>
            </w:r>
            <w:proofErr w:type="spellEnd"/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 Use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2.3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.1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83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73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89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114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4</w:t>
            </w:r>
          </w:p>
        </w:tc>
      </w:tr>
      <w:tr w:rsidR="008B6A63" w:rsidRPr="003D3A16" w:rsidTr="00E121C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lastRenderedPageBreak/>
              <w:t xml:space="preserve">22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sz w:val="21"/>
                <w:szCs w:val="21"/>
                <w:lang w:bidi="ar"/>
              </w:rPr>
              <w:t xml:space="preserve">Frequency </w:t>
            </w:r>
            <w:r w:rsidRPr="003D3A16">
              <w:rPr>
                <w:rFonts w:ascii="Cambria" w:hAnsi="Cambria"/>
                <w:sz w:val="21"/>
                <w:szCs w:val="21"/>
              </w:rPr>
              <w:t xml:space="preserve">of </w:t>
            </w:r>
            <w:proofErr w:type="spellStart"/>
            <w:r w:rsidRPr="003D3A16">
              <w:rPr>
                <w:rFonts w:ascii="Cambria" w:hAnsi="Cambria"/>
                <w:sz w:val="21"/>
                <w:szCs w:val="21"/>
              </w:rPr>
              <w:t>SM</w:t>
            </w:r>
            <w:r w:rsidRPr="003D3A16">
              <w:rPr>
                <w:rFonts w:ascii="Cambria" w:hAnsi="Cambria"/>
                <w:sz w:val="21"/>
                <w:szCs w:val="21"/>
                <w:vertAlign w:val="superscript"/>
              </w:rPr>
              <w:t>c</w:t>
            </w:r>
            <w:proofErr w:type="spellEnd"/>
            <w:r w:rsidRPr="003D3A16">
              <w:rPr>
                <w:rFonts w:ascii="Cambria" w:hAnsi="Cambria"/>
                <w:sz w:val="21"/>
                <w:szCs w:val="21"/>
              </w:rPr>
              <w:t xml:space="preserve"> Use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3.6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2.4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145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136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186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213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5</w:t>
            </w:r>
          </w:p>
        </w:tc>
      </w:tr>
      <w:tr w:rsidR="008B6A63" w:rsidRPr="003D3A16" w:rsidTr="00E121C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23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sz w:val="21"/>
                <w:szCs w:val="21"/>
                <w:lang w:bidi="ar"/>
              </w:rPr>
              <w:t xml:space="preserve">Official </w:t>
            </w:r>
            <w:proofErr w:type="spellStart"/>
            <w:r w:rsidRPr="003D3A16">
              <w:rPr>
                <w:rFonts w:ascii="Cambria" w:hAnsi="Cambria"/>
                <w:sz w:val="21"/>
                <w:szCs w:val="21"/>
                <w:lang w:bidi="ar"/>
              </w:rPr>
              <w:t>SM</w:t>
            </w:r>
            <w:r w:rsidRPr="003D3A16">
              <w:rPr>
                <w:rFonts w:ascii="Cambria" w:hAnsi="Cambria"/>
                <w:color w:val="000000"/>
                <w:sz w:val="21"/>
                <w:szCs w:val="21"/>
                <w:vertAlign w:val="superscript"/>
                <w:lang w:bidi="ar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2.5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.2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114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82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120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151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3</w:t>
            </w:r>
          </w:p>
        </w:tc>
      </w:tr>
      <w:tr w:rsidR="008B6A63" w:rsidRPr="003D3A16" w:rsidTr="00E121C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24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sz w:val="21"/>
                <w:szCs w:val="21"/>
              </w:rPr>
              <w:t xml:space="preserve">Professional </w:t>
            </w:r>
            <w:proofErr w:type="spellStart"/>
            <w:r w:rsidRPr="003D3A16">
              <w:rPr>
                <w:rFonts w:ascii="Cambria" w:hAnsi="Cambria"/>
                <w:sz w:val="21"/>
                <w:szCs w:val="21"/>
              </w:rPr>
              <w:t>SM</w:t>
            </w:r>
            <w:r w:rsidRPr="003D3A16">
              <w:rPr>
                <w:rFonts w:ascii="Cambria" w:hAnsi="Cambria"/>
                <w:color w:val="000000"/>
                <w:sz w:val="21"/>
                <w:szCs w:val="21"/>
                <w:vertAlign w:val="superscript"/>
                <w:lang w:bidi="ar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2.48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.1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82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7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117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97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81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102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77*</w:t>
            </w:r>
          </w:p>
        </w:tc>
      </w:tr>
      <w:tr w:rsidR="008B6A63" w:rsidRPr="003D3A16" w:rsidTr="00E121C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25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sz w:val="21"/>
                <w:szCs w:val="21"/>
                <w:lang w:bidi="ar"/>
              </w:rPr>
              <w:t xml:space="preserve">Public </w:t>
            </w:r>
            <w:proofErr w:type="spellStart"/>
            <w:r w:rsidRPr="003D3A16">
              <w:rPr>
                <w:rFonts w:ascii="Cambria" w:hAnsi="Cambria"/>
                <w:sz w:val="21"/>
                <w:szCs w:val="21"/>
                <w:lang w:bidi="ar"/>
              </w:rPr>
              <w:t>SM</w:t>
            </w:r>
            <w:r w:rsidRPr="003D3A16">
              <w:rPr>
                <w:rFonts w:ascii="Cambria" w:hAnsi="Cambria"/>
                <w:sz w:val="21"/>
                <w:szCs w:val="21"/>
                <w:vertAlign w:val="superscript"/>
                <w:lang w:bidi="ar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4.49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0.78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7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75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74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6</w:t>
            </w:r>
          </w:p>
        </w:tc>
      </w:tr>
      <w:tr w:rsidR="008B6A63" w:rsidRPr="003D3A16" w:rsidTr="00E121C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26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sz w:val="21"/>
                <w:szCs w:val="21"/>
                <w:lang w:bidi="ar"/>
              </w:rPr>
              <w:t>Aggregated</w:t>
            </w:r>
            <w:r w:rsidRPr="003D3A16">
              <w:rPr>
                <w:rFonts w:ascii="Cambria" w:hAnsi="Cambria"/>
                <w:color w:val="4472C4" w:themeColor="accent1"/>
                <w:sz w:val="21"/>
                <w:szCs w:val="21"/>
                <w:lang w:bidi="ar"/>
              </w:rPr>
              <w:t xml:space="preserve"> </w:t>
            </w:r>
            <w:proofErr w:type="spellStart"/>
            <w:r w:rsidRPr="003D3A16">
              <w:rPr>
                <w:rFonts w:ascii="Cambria" w:hAnsi="Cambria"/>
                <w:color w:val="000000" w:themeColor="text1"/>
                <w:sz w:val="21"/>
                <w:szCs w:val="21"/>
                <w:lang w:bidi="ar"/>
              </w:rPr>
              <w:t>SM</w:t>
            </w:r>
            <w:r w:rsidRPr="003D3A16">
              <w:rPr>
                <w:rFonts w:ascii="Cambria" w:hAnsi="Cambria"/>
                <w:color w:val="000000"/>
                <w:sz w:val="21"/>
                <w:szCs w:val="21"/>
                <w:vertAlign w:val="superscript"/>
                <w:lang w:bidi="ar"/>
              </w:rPr>
              <w:t>c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4.07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.07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188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92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7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131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195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6</w:t>
            </w:r>
          </w:p>
        </w:tc>
      </w:tr>
      <w:tr w:rsidR="008B6A63" w:rsidRPr="003D3A16" w:rsidTr="00E121C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27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sz w:val="21"/>
                <w:szCs w:val="21"/>
                <w:lang w:bidi="ar"/>
              </w:rPr>
              <w:t>Disease knowledge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8.1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.4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93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95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7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3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2</w:t>
            </w:r>
          </w:p>
        </w:tc>
      </w:tr>
      <w:tr w:rsidR="008B6A63" w:rsidRPr="003D3A16" w:rsidTr="00E121C5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28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sz w:val="21"/>
                <w:szCs w:val="21"/>
                <w:lang w:bidi="ar"/>
              </w:rPr>
              <w:t>eHealth literacy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3.79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0.59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5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6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80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86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138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81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78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114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88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71*</w:t>
            </w:r>
          </w:p>
        </w:tc>
      </w:tr>
      <w:tr w:rsidR="008B6A63" w:rsidRPr="003D3A16" w:rsidTr="00E121C5">
        <w:trPr>
          <w:trHeight w:val="315"/>
        </w:trPr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29 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sz w:val="21"/>
                <w:szCs w:val="21"/>
              </w:rPr>
              <w:t>Preventive behaviors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4.30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91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228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2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89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1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89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7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4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141**</w:t>
            </w:r>
          </w:p>
        </w:tc>
        <w:tc>
          <w:tcPr>
            <w:tcW w:w="0" w:type="auto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4</w:t>
            </w:r>
          </w:p>
        </w:tc>
      </w:tr>
    </w:tbl>
    <w:p w:rsidR="008B6A63" w:rsidRPr="003D3A16" w:rsidRDefault="008B6A63" w:rsidP="008B6A63">
      <w:pPr>
        <w:rPr>
          <w:rFonts w:ascii="Cambria" w:hAnsi="Cambria"/>
          <w:b/>
          <w:bCs/>
        </w:rPr>
      </w:pPr>
    </w:p>
    <w:p w:rsidR="008B6A63" w:rsidRPr="003D3A16" w:rsidRDefault="008B6A63" w:rsidP="008B6A63">
      <w:pPr>
        <w:jc w:val="both"/>
        <w:rPr>
          <w:rFonts w:ascii="Cambria" w:hAnsi="Cambria"/>
        </w:rPr>
      </w:pPr>
      <w:r w:rsidRPr="003D3A16">
        <w:rPr>
          <w:rFonts w:ascii="Cambria" w:hAnsi="Cambria"/>
        </w:rPr>
        <w:t>(continuous)</w:t>
      </w:r>
    </w:p>
    <w:p w:rsidR="008B6A63" w:rsidRPr="003D3A16" w:rsidRDefault="008B6A63" w:rsidP="008B6A63">
      <w:pPr>
        <w:rPr>
          <w:rFonts w:ascii="Cambria" w:hAnsi="Cambria"/>
          <w:sz w:val="21"/>
          <w:szCs w:val="21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4"/>
        <w:gridCol w:w="2586"/>
        <w:gridCol w:w="598"/>
        <w:gridCol w:w="467"/>
        <w:gridCol w:w="646"/>
        <w:gridCol w:w="745"/>
        <w:gridCol w:w="645"/>
        <w:gridCol w:w="645"/>
        <w:gridCol w:w="745"/>
        <w:gridCol w:w="745"/>
        <w:gridCol w:w="667"/>
        <w:gridCol w:w="667"/>
        <w:gridCol w:w="745"/>
        <w:gridCol w:w="745"/>
        <w:gridCol w:w="667"/>
        <w:gridCol w:w="667"/>
        <w:gridCol w:w="567"/>
        <w:gridCol w:w="667"/>
        <w:gridCol w:w="452"/>
      </w:tblGrid>
      <w:tr w:rsidR="008B6A63" w:rsidRPr="003D3A16" w:rsidTr="00E121C5">
        <w:trPr>
          <w:trHeight w:val="132"/>
        </w:trPr>
        <w:tc>
          <w:tcPr>
            <w:tcW w:w="10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5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6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7</w:t>
            </w:r>
          </w:p>
        </w:tc>
        <w:tc>
          <w:tcPr>
            <w:tcW w:w="2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8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9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20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21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22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23</w:t>
            </w:r>
          </w:p>
        </w:tc>
        <w:tc>
          <w:tcPr>
            <w:tcW w:w="26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24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25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26</w:t>
            </w:r>
          </w:p>
        </w:tc>
        <w:tc>
          <w:tcPr>
            <w:tcW w:w="2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27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28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29</w:t>
            </w:r>
          </w:p>
        </w:tc>
      </w:tr>
      <w:tr w:rsidR="008B6A63" w:rsidRPr="003D3A16" w:rsidTr="00E121C5">
        <w:trPr>
          <w:trHeight w:val="260"/>
        </w:trPr>
        <w:tc>
          <w:tcPr>
            <w:tcW w:w="10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15 </w:t>
            </w:r>
          </w:p>
        </w:tc>
        <w:tc>
          <w:tcPr>
            <w:tcW w:w="92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Marital =</w:t>
            </w:r>
            <w:r w:rsidRPr="003D3A16">
              <w:rPr>
                <w:rFonts w:ascii="Cambria" w:hAnsi="Cambria"/>
                <w:sz w:val="21"/>
                <w:szCs w:val="21"/>
              </w:rPr>
              <w:t xml:space="preserve"> Separated</w:t>
            </w:r>
          </w:p>
        </w:tc>
        <w:tc>
          <w:tcPr>
            <w:tcW w:w="214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6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.00</w:t>
            </w: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67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0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6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</w:tr>
      <w:tr w:rsidR="008B6A63" w:rsidRPr="003D3A16" w:rsidTr="00E121C5">
        <w:trPr>
          <w:trHeight w:val="260"/>
        </w:trPr>
        <w:tc>
          <w:tcPr>
            <w:tcW w:w="10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16 </w:t>
            </w:r>
          </w:p>
        </w:tc>
        <w:tc>
          <w:tcPr>
            <w:tcW w:w="9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Marital =</w:t>
            </w:r>
            <w:r w:rsidRPr="003D3A16">
              <w:rPr>
                <w:rFonts w:ascii="Cambria" w:hAnsi="Cambria"/>
                <w:sz w:val="21"/>
                <w:szCs w:val="21"/>
              </w:rPr>
              <w:t xml:space="preserve"> Cohabiting</w:t>
            </w:r>
          </w:p>
        </w:tc>
        <w:tc>
          <w:tcPr>
            <w:tcW w:w="21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2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.00</w:t>
            </w: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0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6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</w:tr>
      <w:tr w:rsidR="008B6A63" w:rsidRPr="003D3A16" w:rsidTr="00E121C5">
        <w:trPr>
          <w:trHeight w:val="260"/>
        </w:trPr>
        <w:tc>
          <w:tcPr>
            <w:tcW w:w="10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17 </w:t>
            </w:r>
          </w:p>
        </w:tc>
        <w:tc>
          <w:tcPr>
            <w:tcW w:w="9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Health = Severe disease</w:t>
            </w:r>
          </w:p>
        </w:tc>
        <w:tc>
          <w:tcPr>
            <w:tcW w:w="21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0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1</w:t>
            </w: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.00</w:t>
            </w: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0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6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</w:tr>
      <w:tr w:rsidR="008B6A63" w:rsidRPr="003D3A16" w:rsidTr="00E121C5">
        <w:trPr>
          <w:trHeight w:val="260"/>
        </w:trPr>
        <w:tc>
          <w:tcPr>
            <w:tcW w:w="10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18 </w:t>
            </w:r>
          </w:p>
        </w:tc>
        <w:tc>
          <w:tcPr>
            <w:tcW w:w="9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Health = Chronic diseases</w:t>
            </w:r>
          </w:p>
        </w:tc>
        <w:tc>
          <w:tcPr>
            <w:tcW w:w="21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2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4</w:t>
            </w: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1</w:t>
            </w: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.00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0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6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</w:tr>
      <w:tr w:rsidR="008B6A63" w:rsidRPr="003D3A16" w:rsidTr="00E121C5">
        <w:trPr>
          <w:trHeight w:val="132"/>
        </w:trPr>
        <w:tc>
          <w:tcPr>
            <w:tcW w:w="10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19 </w:t>
            </w:r>
          </w:p>
        </w:tc>
        <w:tc>
          <w:tcPr>
            <w:tcW w:w="9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Health = Sub-health</w:t>
            </w:r>
          </w:p>
        </w:tc>
        <w:tc>
          <w:tcPr>
            <w:tcW w:w="21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2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1</w:t>
            </w: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2</w:t>
            </w: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77*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.00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0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6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</w:tr>
      <w:tr w:rsidR="008B6A63" w:rsidRPr="003D3A16" w:rsidTr="00E121C5">
        <w:trPr>
          <w:trHeight w:val="260"/>
        </w:trPr>
        <w:tc>
          <w:tcPr>
            <w:tcW w:w="10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20 </w:t>
            </w:r>
          </w:p>
        </w:tc>
        <w:tc>
          <w:tcPr>
            <w:tcW w:w="9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Health = </w:t>
            </w:r>
            <w:r w:rsidRPr="003D3A16">
              <w:rPr>
                <w:rFonts w:ascii="Cambria" w:eastAsia="Times New Roman" w:hAnsi="Cambria" w:cs="Times New Roman"/>
                <w:snapToGrid w:val="0"/>
                <w:color w:val="000000"/>
                <w:sz w:val="21"/>
                <w:szCs w:val="21"/>
                <w:lang w:eastAsia="de-DE" w:bidi="en-US"/>
              </w:rPr>
              <w:t>Not bad</w:t>
            </w:r>
          </w:p>
        </w:tc>
        <w:tc>
          <w:tcPr>
            <w:tcW w:w="21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1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4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4</w:t>
            </w: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2</w:t>
            </w: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85*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222**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.00</w:t>
            </w: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0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6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</w:tr>
      <w:tr w:rsidR="008B6A63" w:rsidRPr="003D3A16" w:rsidTr="00E121C5">
        <w:trPr>
          <w:trHeight w:val="260"/>
        </w:trPr>
        <w:tc>
          <w:tcPr>
            <w:tcW w:w="10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21 </w:t>
            </w:r>
          </w:p>
        </w:tc>
        <w:tc>
          <w:tcPr>
            <w:tcW w:w="9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Time of SM Use</w:t>
            </w:r>
          </w:p>
        </w:tc>
        <w:tc>
          <w:tcPr>
            <w:tcW w:w="21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2.34</w:t>
            </w:r>
          </w:p>
        </w:tc>
        <w:tc>
          <w:tcPr>
            <w:tcW w:w="1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.12</w:t>
            </w: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2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78*</w:t>
            </w: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1</w:t>
            </w: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3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1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0</w:t>
            </w: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.00</w:t>
            </w: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0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6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</w:tr>
      <w:tr w:rsidR="008B6A63" w:rsidRPr="003D3A16" w:rsidTr="00E121C5">
        <w:trPr>
          <w:trHeight w:val="260"/>
        </w:trPr>
        <w:tc>
          <w:tcPr>
            <w:tcW w:w="10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22 </w:t>
            </w:r>
          </w:p>
        </w:tc>
        <w:tc>
          <w:tcPr>
            <w:tcW w:w="9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sz w:val="21"/>
                <w:szCs w:val="21"/>
                <w:lang w:bidi="ar"/>
              </w:rPr>
              <w:t xml:space="preserve">Frequency </w:t>
            </w:r>
            <w:r w:rsidRPr="003D3A16">
              <w:rPr>
                <w:rFonts w:ascii="Cambria" w:hAnsi="Cambria"/>
                <w:sz w:val="21"/>
                <w:szCs w:val="21"/>
              </w:rPr>
              <w:t>of SM Use</w:t>
            </w:r>
          </w:p>
        </w:tc>
        <w:tc>
          <w:tcPr>
            <w:tcW w:w="21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3.60</w:t>
            </w:r>
          </w:p>
        </w:tc>
        <w:tc>
          <w:tcPr>
            <w:tcW w:w="1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2.42</w:t>
            </w: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3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5</w:t>
            </w: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82*</w:t>
            </w: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4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5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82*</w:t>
            </w: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262**</w:t>
            </w: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.00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0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6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</w:tr>
      <w:tr w:rsidR="008B6A63" w:rsidRPr="003D3A16" w:rsidTr="00E121C5">
        <w:trPr>
          <w:trHeight w:val="260"/>
        </w:trPr>
        <w:tc>
          <w:tcPr>
            <w:tcW w:w="10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23 </w:t>
            </w:r>
          </w:p>
        </w:tc>
        <w:tc>
          <w:tcPr>
            <w:tcW w:w="9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sz w:val="21"/>
                <w:szCs w:val="21"/>
                <w:lang w:bidi="ar"/>
              </w:rPr>
              <w:t>Official SM</w:t>
            </w:r>
          </w:p>
        </w:tc>
        <w:tc>
          <w:tcPr>
            <w:tcW w:w="21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2.54</w:t>
            </w:r>
          </w:p>
        </w:tc>
        <w:tc>
          <w:tcPr>
            <w:tcW w:w="1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.20</w:t>
            </w: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1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109**</w:t>
            </w: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5</w:t>
            </w: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84*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2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4</w:t>
            </w: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180**</w:t>
            </w: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710**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.00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0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6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</w:tr>
      <w:tr w:rsidR="008B6A63" w:rsidRPr="003D3A16" w:rsidTr="00E121C5">
        <w:trPr>
          <w:trHeight w:val="260"/>
        </w:trPr>
        <w:tc>
          <w:tcPr>
            <w:tcW w:w="10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24 </w:t>
            </w:r>
          </w:p>
        </w:tc>
        <w:tc>
          <w:tcPr>
            <w:tcW w:w="9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sz w:val="21"/>
                <w:szCs w:val="21"/>
              </w:rPr>
              <w:t>Professional SM</w:t>
            </w:r>
          </w:p>
        </w:tc>
        <w:tc>
          <w:tcPr>
            <w:tcW w:w="21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2.48</w:t>
            </w:r>
          </w:p>
        </w:tc>
        <w:tc>
          <w:tcPr>
            <w:tcW w:w="1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.11</w:t>
            </w: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2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0</w:t>
            </w: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2</w:t>
            </w: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1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4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6</w:t>
            </w: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171**</w:t>
            </w: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597**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308**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.00</w:t>
            </w: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0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6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</w:tr>
      <w:tr w:rsidR="008B6A63" w:rsidRPr="003D3A16" w:rsidTr="00E121C5">
        <w:trPr>
          <w:trHeight w:val="260"/>
        </w:trPr>
        <w:tc>
          <w:tcPr>
            <w:tcW w:w="10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25 </w:t>
            </w:r>
          </w:p>
        </w:tc>
        <w:tc>
          <w:tcPr>
            <w:tcW w:w="9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sz w:val="21"/>
                <w:szCs w:val="21"/>
                <w:lang w:bidi="ar"/>
              </w:rPr>
              <w:t>Public SM</w:t>
            </w:r>
          </w:p>
        </w:tc>
        <w:tc>
          <w:tcPr>
            <w:tcW w:w="21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4.49</w:t>
            </w:r>
          </w:p>
        </w:tc>
        <w:tc>
          <w:tcPr>
            <w:tcW w:w="1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0.78</w:t>
            </w: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79*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2</w:t>
            </w: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7</w:t>
            </w: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3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2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1</w:t>
            </w: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104**</w:t>
            </w: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344**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4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7</w:t>
            </w: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.00</w:t>
            </w: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0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6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</w:tr>
      <w:tr w:rsidR="008B6A63" w:rsidRPr="003D3A16" w:rsidTr="00E121C5">
        <w:trPr>
          <w:trHeight w:val="260"/>
        </w:trPr>
        <w:tc>
          <w:tcPr>
            <w:tcW w:w="10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26 </w:t>
            </w:r>
          </w:p>
        </w:tc>
        <w:tc>
          <w:tcPr>
            <w:tcW w:w="9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sz w:val="21"/>
                <w:szCs w:val="21"/>
                <w:lang w:bidi="ar"/>
              </w:rPr>
              <w:t>Aggregated</w:t>
            </w:r>
            <w:r w:rsidRPr="003D3A16">
              <w:rPr>
                <w:rFonts w:ascii="Cambria" w:hAnsi="Cambria"/>
                <w:color w:val="4472C4" w:themeColor="accent1"/>
                <w:sz w:val="21"/>
                <w:szCs w:val="21"/>
                <w:lang w:bidi="ar"/>
              </w:rPr>
              <w:t xml:space="preserve"> </w:t>
            </w:r>
            <w:r w:rsidRPr="003D3A16">
              <w:rPr>
                <w:rFonts w:ascii="Cambria" w:hAnsi="Cambria"/>
                <w:color w:val="000000" w:themeColor="text1"/>
                <w:sz w:val="21"/>
                <w:szCs w:val="21"/>
                <w:lang w:bidi="ar"/>
              </w:rPr>
              <w:t>SM</w:t>
            </w:r>
          </w:p>
        </w:tc>
        <w:tc>
          <w:tcPr>
            <w:tcW w:w="21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4.07</w:t>
            </w:r>
          </w:p>
        </w:tc>
        <w:tc>
          <w:tcPr>
            <w:tcW w:w="1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.07</w:t>
            </w: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4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1</w:t>
            </w: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7</w:t>
            </w: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2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7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69*</w:t>
            </w: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136**</w:t>
            </w: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593**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191**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1</w:t>
            </w: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155**</w:t>
            </w: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.00</w:t>
            </w:r>
          </w:p>
        </w:tc>
        <w:tc>
          <w:tcPr>
            <w:tcW w:w="20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6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</w:tr>
      <w:tr w:rsidR="008B6A63" w:rsidRPr="003D3A16" w:rsidTr="00E121C5">
        <w:trPr>
          <w:trHeight w:val="260"/>
        </w:trPr>
        <w:tc>
          <w:tcPr>
            <w:tcW w:w="10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lastRenderedPageBreak/>
              <w:t xml:space="preserve">27 </w:t>
            </w:r>
          </w:p>
        </w:tc>
        <w:tc>
          <w:tcPr>
            <w:tcW w:w="9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sz w:val="21"/>
                <w:szCs w:val="21"/>
                <w:lang w:bidi="ar"/>
              </w:rPr>
              <w:t>Disease knowledge</w:t>
            </w:r>
          </w:p>
        </w:tc>
        <w:tc>
          <w:tcPr>
            <w:tcW w:w="21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8.15</w:t>
            </w:r>
          </w:p>
        </w:tc>
        <w:tc>
          <w:tcPr>
            <w:tcW w:w="1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.43</w:t>
            </w: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72*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1</w:t>
            </w: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0</w:t>
            </w: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2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3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2</w:t>
            </w: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2</w:t>
            </w: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69*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120**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111**</w:t>
            </w: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95**</w:t>
            </w: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2</w:t>
            </w:r>
          </w:p>
        </w:tc>
        <w:tc>
          <w:tcPr>
            <w:tcW w:w="20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.00</w:t>
            </w: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  <w:tc>
          <w:tcPr>
            <w:tcW w:w="16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</w:tr>
      <w:tr w:rsidR="008B6A63" w:rsidRPr="003D3A16" w:rsidTr="00E121C5">
        <w:trPr>
          <w:trHeight w:val="260"/>
        </w:trPr>
        <w:tc>
          <w:tcPr>
            <w:tcW w:w="10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28 </w:t>
            </w:r>
          </w:p>
        </w:tc>
        <w:tc>
          <w:tcPr>
            <w:tcW w:w="9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sz w:val="21"/>
                <w:szCs w:val="21"/>
                <w:lang w:bidi="ar"/>
              </w:rPr>
              <w:t>eHealth literacy</w:t>
            </w:r>
          </w:p>
        </w:tc>
        <w:tc>
          <w:tcPr>
            <w:tcW w:w="21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3.79</w:t>
            </w:r>
          </w:p>
        </w:tc>
        <w:tc>
          <w:tcPr>
            <w:tcW w:w="1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0.59</w:t>
            </w: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1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0</w:t>
            </w: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5</w:t>
            </w: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0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1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106**</w:t>
            </w: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74*</w:t>
            </w: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293**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199**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229**</w:t>
            </w: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85*</w:t>
            </w: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139**</w:t>
            </w:r>
          </w:p>
        </w:tc>
        <w:tc>
          <w:tcPr>
            <w:tcW w:w="20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1</w:t>
            </w: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.00</w:t>
            </w:r>
          </w:p>
        </w:tc>
        <w:tc>
          <w:tcPr>
            <w:tcW w:w="16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rPr>
                <w:rFonts w:ascii="Cambria" w:hAnsi="Cambria"/>
                <w:color w:val="000000"/>
                <w:sz w:val="21"/>
                <w:szCs w:val="21"/>
              </w:rPr>
            </w:pPr>
          </w:p>
        </w:tc>
      </w:tr>
      <w:tr w:rsidR="008B6A63" w:rsidRPr="003D3A16" w:rsidTr="00E121C5">
        <w:trPr>
          <w:trHeight w:val="260"/>
        </w:trPr>
        <w:tc>
          <w:tcPr>
            <w:tcW w:w="105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 xml:space="preserve">29 </w:t>
            </w:r>
          </w:p>
        </w:tc>
        <w:tc>
          <w:tcPr>
            <w:tcW w:w="926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sz w:val="21"/>
                <w:szCs w:val="21"/>
              </w:rPr>
              <w:t>Preventive behaviors</w:t>
            </w:r>
          </w:p>
        </w:tc>
        <w:tc>
          <w:tcPr>
            <w:tcW w:w="214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4.30</w:t>
            </w:r>
          </w:p>
        </w:tc>
        <w:tc>
          <w:tcPr>
            <w:tcW w:w="1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  <w:lang w:bidi="ar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0.44</w:t>
            </w: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80*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110**</w:t>
            </w: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1</w:t>
            </w:r>
          </w:p>
        </w:tc>
        <w:tc>
          <w:tcPr>
            <w:tcW w:w="231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0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05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-.150**</w:t>
            </w: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7</w:t>
            </w: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298**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116**</w:t>
            </w:r>
          </w:p>
        </w:tc>
        <w:tc>
          <w:tcPr>
            <w:tcW w:w="267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118**</w:t>
            </w: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176**</w:t>
            </w: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292**</w:t>
            </w:r>
          </w:p>
        </w:tc>
        <w:tc>
          <w:tcPr>
            <w:tcW w:w="203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083*</w:t>
            </w:r>
          </w:p>
        </w:tc>
        <w:tc>
          <w:tcPr>
            <w:tcW w:w="239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.315**</w:t>
            </w:r>
          </w:p>
        </w:tc>
        <w:tc>
          <w:tcPr>
            <w:tcW w:w="162" w:type="pct"/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:rsidR="008B6A63" w:rsidRPr="003D3A16" w:rsidRDefault="008B6A63" w:rsidP="00E121C5">
            <w:pPr>
              <w:jc w:val="center"/>
              <w:textAlignment w:val="center"/>
              <w:rPr>
                <w:rFonts w:ascii="Cambria" w:hAnsi="Cambria"/>
                <w:color w:val="000000"/>
                <w:sz w:val="21"/>
                <w:szCs w:val="21"/>
              </w:rPr>
            </w:pPr>
            <w:r w:rsidRPr="003D3A16">
              <w:rPr>
                <w:rFonts w:ascii="Cambria" w:hAnsi="Cambria"/>
                <w:color w:val="000000"/>
                <w:sz w:val="21"/>
                <w:szCs w:val="21"/>
                <w:lang w:bidi="ar"/>
              </w:rPr>
              <w:t>1.00</w:t>
            </w:r>
          </w:p>
        </w:tc>
      </w:tr>
    </w:tbl>
    <w:p w:rsidR="008B6A63" w:rsidRPr="003D3A16" w:rsidRDefault="008B6A63" w:rsidP="008B6A63">
      <w:pPr>
        <w:rPr>
          <w:rFonts w:ascii="Cambria" w:hAnsi="Cambria"/>
          <w:sz w:val="20"/>
          <w:szCs w:val="20"/>
        </w:rPr>
      </w:pPr>
      <w:r w:rsidRPr="003D3A16">
        <w:rPr>
          <w:rFonts w:ascii="Cambria" w:hAnsi="Cambria"/>
          <w:sz w:val="20"/>
          <w:szCs w:val="20"/>
        </w:rPr>
        <w:t>Note. Education, monthly income, marital status and health status were dummy coded</w:t>
      </w:r>
      <w:r w:rsidRPr="003D3A16">
        <w:rPr>
          <w:rFonts w:ascii="Cambria" w:eastAsia="Times-Roman" w:hAnsi="Cambria" w:cs="Times-Roman"/>
          <w:sz w:val="20"/>
          <w:szCs w:val="20"/>
          <w:lang w:bidi="ar"/>
        </w:rPr>
        <w:t>, “Middle school” being the reference group for education</w:t>
      </w:r>
      <w:r w:rsidRPr="003D3A16">
        <w:rPr>
          <w:rFonts w:ascii="Cambria" w:hAnsi="Cambria"/>
          <w:sz w:val="20"/>
          <w:szCs w:val="20"/>
        </w:rPr>
        <w:t xml:space="preserve">, </w:t>
      </w:r>
      <w:r w:rsidRPr="003D3A16">
        <w:rPr>
          <w:rFonts w:ascii="Cambria" w:eastAsia="Times-Roman" w:hAnsi="Cambria" w:cs="Times-Roman"/>
          <w:sz w:val="20"/>
          <w:szCs w:val="20"/>
          <w:lang w:bidi="ar"/>
        </w:rPr>
        <w:t xml:space="preserve">“Under </w:t>
      </w:r>
      <w:r w:rsidRPr="003D3A16">
        <w:rPr>
          <w:rFonts w:ascii="Cambria" w:hAnsi="Cambria"/>
          <w:sz w:val="20"/>
          <w:szCs w:val="20"/>
        </w:rPr>
        <w:t>￥</w:t>
      </w:r>
      <w:r w:rsidRPr="003D3A16">
        <w:rPr>
          <w:rFonts w:ascii="Cambria" w:hAnsi="Cambria"/>
          <w:sz w:val="20"/>
          <w:szCs w:val="20"/>
        </w:rPr>
        <w:t>1,500”</w:t>
      </w:r>
      <w:r w:rsidRPr="003D3A16">
        <w:rPr>
          <w:rFonts w:ascii="Cambria" w:eastAsia="Times-Roman" w:hAnsi="Cambria" w:cs="Times-Roman"/>
          <w:sz w:val="20"/>
          <w:szCs w:val="20"/>
          <w:lang w:bidi="ar"/>
        </w:rPr>
        <w:t xml:space="preserve"> being the reference group for monthly income</w:t>
      </w:r>
      <w:r w:rsidRPr="003D3A16">
        <w:rPr>
          <w:rFonts w:ascii="Cambria" w:hAnsi="Cambria"/>
          <w:sz w:val="20"/>
          <w:szCs w:val="20"/>
        </w:rPr>
        <w:t>,</w:t>
      </w:r>
      <w:r w:rsidRPr="003D3A16">
        <w:rPr>
          <w:rFonts w:ascii="Cambria" w:eastAsia="Times-Roman" w:hAnsi="Cambria" w:cs="Times-Roman"/>
          <w:sz w:val="20"/>
          <w:szCs w:val="20"/>
          <w:lang w:bidi="ar"/>
        </w:rPr>
        <w:t xml:space="preserve"> “</w:t>
      </w:r>
      <w:r w:rsidRPr="003D3A16">
        <w:rPr>
          <w:rFonts w:ascii="Cambria" w:eastAsia="Times New Roman" w:hAnsi="Cambria" w:cs="Times New Roman"/>
          <w:snapToGrid w:val="0"/>
          <w:sz w:val="20"/>
          <w:szCs w:val="20"/>
          <w:lang w:bidi="en-US"/>
        </w:rPr>
        <w:t>M</w:t>
      </w:r>
      <w:r w:rsidRPr="003D3A16">
        <w:rPr>
          <w:rFonts w:ascii="Cambria" w:eastAsia="Times New Roman" w:hAnsi="Cambria" w:cs="Times New Roman"/>
          <w:snapToGrid w:val="0"/>
          <w:sz w:val="20"/>
          <w:szCs w:val="20"/>
          <w:lang w:eastAsia="de-DE" w:bidi="en-US"/>
        </w:rPr>
        <w:t>arried”</w:t>
      </w:r>
      <w:r w:rsidRPr="003D3A16">
        <w:rPr>
          <w:rFonts w:ascii="Cambria" w:hAnsi="Cambria"/>
          <w:sz w:val="20"/>
          <w:szCs w:val="20"/>
        </w:rPr>
        <w:t xml:space="preserve"> </w:t>
      </w:r>
      <w:r w:rsidRPr="003D3A16">
        <w:rPr>
          <w:rFonts w:ascii="Cambria" w:eastAsia="Times-Roman" w:hAnsi="Cambria" w:cs="Times-Roman"/>
          <w:sz w:val="20"/>
          <w:szCs w:val="20"/>
          <w:lang w:bidi="ar"/>
        </w:rPr>
        <w:t>being the reference group for marital status</w:t>
      </w:r>
      <w:r w:rsidRPr="003D3A16">
        <w:rPr>
          <w:rFonts w:ascii="Cambria" w:hAnsi="Cambria"/>
          <w:sz w:val="20"/>
          <w:szCs w:val="20"/>
        </w:rPr>
        <w:t>,</w:t>
      </w:r>
      <w:r w:rsidRPr="003D3A16">
        <w:rPr>
          <w:rFonts w:ascii="Cambria" w:eastAsia="Times-Roman" w:hAnsi="Cambria" w:cs="Times-Roman"/>
          <w:sz w:val="20"/>
          <w:szCs w:val="20"/>
          <w:lang w:bidi="ar"/>
        </w:rPr>
        <w:t xml:space="preserve"> “Good”</w:t>
      </w:r>
      <w:r w:rsidRPr="003D3A16">
        <w:rPr>
          <w:rFonts w:ascii="Cambria" w:hAnsi="Cambria"/>
          <w:sz w:val="20"/>
          <w:szCs w:val="20"/>
        </w:rPr>
        <w:t xml:space="preserve"> </w:t>
      </w:r>
      <w:r w:rsidRPr="003D3A16">
        <w:rPr>
          <w:rFonts w:ascii="Cambria" w:eastAsia="Times-Roman" w:hAnsi="Cambria" w:cs="Times-Roman"/>
          <w:sz w:val="20"/>
          <w:szCs w:val="20"/>
          <w:lang w:bidi="ar"/>
        </w:rPr>
        <w:t>being the reference group for health status.</w:t>
      </w:r>
    </w:p>
    <w:p w:rsidR="008B6A63" w:rsidRPr="003D3A16" w:rsidRDefault="008B6A63" w:rsidP="008B6A63">
      <w:pPr>
        <w:rPr>
          <w:rFonts w:ascii="Cambria" w:hAnsi="Cambria"/>
          <w:sz w:val="20"/>
          <w:szCs w:val="20"/>
        </w:rPr>
      </w:pPr>
      <w:r w:rsidRPr="003D3A16">
        <w:rPr>
          <w:rFonts w:ascii="Cambria" w:hAnsi="Cambria"/>
          <w:sz w:val="20"/>
          <w:szCs w:val="20"/>
          <w:vertAlign w:val="superscript"/>
        </w:rPr>
        <w:t xml:space="preserve">a  </w:t>
      </w:r>
      <w:r w:rsidRPr="003D3A16">
        <w:rPr>
          <w:rFonts w:ascii="Cambria" w:hAnsi="Cambria"/>
          <w:sz w:val="20"/>
          <w:szCs w:val="20"/>
        </w:rPr>
        <w:t>M: Mean</w:t>
      </w:r>
    </w:p>
    <w:p w:rsidR="008B6A63" w:rsidRPr="003D3A16" w:rsidRDefault="008B6A63" w:rsidP="008B6A63">
      <w:pPr>
        <w:rPr>
          <w:rFonts w:ascii="Cambria" w:hAnsi="Cambria"/>
          <w:sz w:val="21"/>
          <w:szCs w:val="21"/>
        </w:rPr>
      </w:pPr>
      <w:r w:rsidRPr="003D3A16">
        <w:rPr>
          <w:rFonts w:ascii="Cambria" w:hAnsi="Cambria"/>
          <w:sz w:val="21"/>
          <w:szCs w:val="21"/>
          <w:vertAlign w:val="superscript"/>
        </w:rPr>
        <w:t>b</w:t>
      </w:r>
      <w:r w:rsidRPr="003D3A16">
        <w:rPr>
          <w:rFonts w:ascii="Cambria" w:hAnsi="Cambria"/>
          <w:sz w:val="21"/>
          <w:szCs w:val="21"/>
        </w:rPr>
        <w:t xml:space="preserve"> SD: Standard Deviation</w:t>
      </w:r>
    </w:p>
    <w:p w:rsidR="008B6A63" w:rsidRPr="003D3A16" w:rsidRDefault="008B6A63" w:rsidP="008B6A63">
      <w:pPr>
        <w:rPr>
          <w:rFonts w:ascii="Cambria" w:hAnsi="Cambria"/>
          <w:sz w:val="21"/>
          <w:szCs w:val="21"/>
          <w:vertAlign w:val="superscript"/>
        </w:rPr>
      </w:pPr>
      <w:r w:rsidRPr="003D3A16">
        <w:rPr>
          <w:rFonts w:ascii="Cambria" w:hAnsi="Cambria"/>
          <w:sz w:val="20"/>
          <w:szCs w:val="20"/>
          <w:vertAlign w:val="superscript"/>
        </w:rPr>
        <w:t xml:space="preserve">c </w:t>
      </w:r>
      <w:r w:rsidRPr="003D3A16">
        <w:rPr>
          <w:rFonts w:ascii="Cambria" w:hAnsi="Cambria"/>
          <w:sz w:val="20"/>
          <w:szCs w:val="20"/>
        </w:rPr>
        <w:t>SM: social media</w:t>
      </w:r>
    </w:p>
    <w:p w:rsidR="00C5275F" w:rsidRPr="008B6A63" w:rsidRDefault="008B6A63" w:rsidP="008B6A63">
      <w:pPr>
        <w:adjustRightInd w:val="0"/>
      </w:pPr>
      <w:r w:rsidRPr="003D3A16">
        <w:rPr>
          <w:rFonts w:ascii="Cambria" w:hAnsi="Cambria"/>
          <w:sz w:val="21"/>
          <w:szCs w:val="21"/>
        </w:rPr>
        <w:t>*p &lt;.05, **p &lt;.01, **p &lt;.001</w:t>
      </w:r>
    </w:p>
    <w:sectPr w:rsidR="00C5275F" w:rsidRPr="008B6A63" w:rsidSect="008B6A63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-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F96C05"/>
    <w:multiLevelType w:val="multilevel"/>
    <w:tmpl w:val="B35E9A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AC2C0B"/>
    <w:multiLevelType w:val="hybridMultilevel"/>
    <w:tmpl w:val="A530AB5A"/>
    <w:lvl w:ilvl="0" w:tplc="C228EC02">
      <w:start w:val="1"/>
      <w:numFmt w:val="decimal"/>
      <w:lvlText w:val="%1."/>
      <w:lvlJc w:val="left"/>
      <w:pPr>
        <w:ind w:left="420" w:hanging="42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497527"/>
    <w:multiLevelType w:val="hybridMultilevel"/>
    <w:tmpl w:val="704C7944"/>
    <w:lvl w:ilvl="0" w:tplc="1BE0B2F2">
      <w:start w:val="1"/>
      <w:numFmt w:val="decimal"/>
      <w:lvlText w:val="%1."/>
      <w:lvlJc w:val="left"/>
      <w:pPr>
        <w:ind w:left="720" w:hanging="720"/>
      </w:pPr>
      <w:rPr>
        <w:rFonts w:ascii="Cambria" w:eastAsiaTheme="minorEastAsia" w:hAnsi="Cambria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86C7C5D"/>
    <w:multiLevelType w:val="singleLevel"/>
    <w:tmpl w:val="386C7C5D"/>
    <w:lvl w:ilvl="0">
      <w:start w:val="1"/>
      <w:numFmt w:val="decimal"/>
      <w:suff w:val="space"/>
      <w:lvlText w:val="%1."/>
      <w:lvlJc w:val="left"/>
    </w:lvl>
  </w:abstractNum>
  <w:abstractNum w:abstractNumId="5" w15:restartNumberingAfterBreak="0">
    <w:nsid w:val="3D580DC2"/>
    <w:multiLevelType w:val="multilevel"/>
    <w:tmpl w:val="E54079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BE25BE6"/>
    <w:multiLevelType w:val="hybridMultilevel"/>
    <w:tmpl w:val="62F6DF9A"/>
    <w:lvl w:ilvl="0" w:tplc="A69412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44F2BE2"/>
    <w:multiLevelType w:val="hybridMultilevel"/>
    <w:tmpl w:val="FC7836D2"/>
    <w:lvl w:ilvl="0" w:tplc="CAF48BFE">
      <w:start w:val="1"/>
      <w:numFmt w:val="decimal"/>
      <w:lvlText w:val="%1."/>
      <w:lvlJc w:val="left"/>
      <w:pPr>
        <w:ind w:left="720" w:hanging="720"/>
      </w:pPr>
      <w:rPr>
        <w:rFonts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1943854"/>
    <w:multiLevelType w:val="multilevel"/>
    <w:tmpl w:val="4CC45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E6B450D"/>
    <w:multiLevelType w:val="hybridMultilevel"/>
    <w:tmpl w:val="9C783504"/>
    <w:lvl w:ilvl="0" w:tplc="6EBC9590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2"/>
  </w:num>
  <w:num w:numId="3">
    <w:abstractNumId w:val="4"/>
  </w:num>
  <w:num w:numId="4">
    <w:abstractNumId w:val="0"/>
  </w:num>
  <w:num w:numId="5">
    <w:abstractNumId w:val="5"/>
  </w:num>
  <w:num w:numId="6">
    <w:abstractNumId w:val="8"/>
  </w:num>
  <w:num w:numId="7">
    <w:abstractNumId w:val="1"/>
  </w:num>
  <w:num w:numId="8">
    <w:abstractNumId w:val="7"/>
  </w:num>
  <w:num w:numId="9">
    <w:abstractNumId w:val="3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8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A63"/>
    <w:rsid w:val="00014161"/>
    <w:rsid w:val="00023F67"/>
    <w:rsid w:val="00024193"/>
    <w:rsid w:val="00027DAF"/>
    <w:rsid w:val="00036594"/>
    <w:rsid w:val="00041338"/>
    <w:rsid w:val="00042149"/>
    <w:rsid w:val="000444B8"/>
    <w:rsid w:val="00051633"/>
    <w:rsid w:val="0005229E"/>
    <w:rsid w:val="00061290"/>
    <w:rsid w:val="00065415"/>
    <w:rsid w:val="00065CAC"/>
    <w:rsid w:val="00082EA0"/>
    <w:rsid w:val="00087F98"/>
    <w:rsid w:val="00093C59"/>
    <w:rsid w:val="00097B73"/>
    <w:rsid w:val="000A2BA8"/>
    <w:rsid w:val="000A4880"/>
    <w:rsid w:val="000A7F0F"/>
    <w:rsid w:val="000B0E13"/>
    <w:rsid w:val="000B58E8"/>
    <w:rsid w:val="000B726D"/>
    <w:rsid w:val="000B736B"/>
    <w:rsid w:val="000C0469"/>
    <w:rsid w:val="000D057C"/>
    <w:rsid w:val="000D1599"/>
    <w:rsid w:val="000D3EDB"/>
    <w:rsid w:val="000D3EFB"/>
    <w:rsid w:val="000D4282"/>
    <w:rsid w:val="000D6EC9"/>
    <w:rsid w:val="000F01D3"/>
    <w:rsid w:val="000F34E4"/>
    <w:rsid w:val="000F54C9"/>
    <w:rsid w:val="000F6493"/>
    <w:rsid w:val="00104E47"/>
    <w:rsid w:val="00106E50"/>
    <w:rsid w:val="00107D34"/>
    <w:rsid w:val="00112AB8"/>
    <w:rsid w:val="00117D5B"/>
    <w:rsid w:val="00131954"/>
    <w:rsid w:val="0015049A"/>
    <w:rsid w:val="00161DEE"/>
    <w:rsid w:val="00165F77"/>
    <w:rsid w:val="00165FEA"/>
    <w:rsid w:val="00166C3B"/>
    <w:rsid w:val="001736A9"/>
    <w:rsid w:val="00175AAC"/>
    <w:rsid w:val="00191A54"/>
    <w:rsid w:val="001974F7"/>
    <w:rsid w:val="001A4EAC"/>
    <w:rsid w:val="001A6840"/>
    <w:rsid w:val="001B0157"/>
    <w:rsid w:val="001C18FB"/>
    <w:rsid w:val="001E617D"/>
    <w:rsid w:val="001F2815"/>
    <w:rsid w:val="00213BC9"/>
    <w:rsid w:val="00214694"/>
    <w:rsid w:val="00214FE0"/>
    <w:rsid w:val="00215FDE"/>
    <w:rsid w:val="002228F6"/>
    <w:rsid w:val="002252F6"/>
    <w:rsid w:val="00225AE7"/>
    <w:rsid w:val="002301BB"/>
    <w:rsid w:val="00231EDE"/>
    <w:rsid w:val="00232602"/>
    <w:rsid w:val="00235F6A"/>
    <w:rsid w:val="00243F60"/>
    <w:rsid w:val="0024435D"/>
    <w:rsid w:val="00245A5C"/>
    <w:rsid w:val="00250B0C"/>
    <w:rsid w:val="00250EFB"/>
    <w:rsid w:val="002517C6"/>
    <w:rsid w:val="00252E9E"/>
    <w:rsid w:val="00264553"/>
    <w:rsid w:val="00265834"/>
    <w:rsid w:val="002701C5"/>
    <w:rsid w:val="002730FC"/>
    <w:rsid w:val="00274DE7"/>
    <w:rsid w:val="002878E2"/>
    <w:rsid w:val="002945B6"/>
    <w:rsid w:val="002952AB"/>
    <w:rsid w:val="002A0D4B"/>
    <w:rsid w:val="002A61A7"/>
    <w:rsid w:val="002B0D79"/>
    <w:rsid w:val="002B319C"/>
    <w:rsid w:val="002C0500"/>
    <w:rsid w:val="002D073C"/>
    <w:rsid w:val="002D27A6"/>
    <w:rsid w:val="002D465A"/>
    <w:rsid w:val="002E18C0"/>
    <w:rsid w:val="002E2851"/>
    <w:rsid w:val="002E4BAC"/>
    <w:rsid w:val="0030072E"/>
    <w:rsid w:val="003226B1"/>
    <w:rsid w:val="00326B67"/>
    <w:rsid w:val="0033308B"/>
    <w:rsid w:val="00335153"/>
    <w:rsid w:val="003501CB"/>
    <w:rsid w:val="00355ABE"/>
    <w:rsid w:val="00355DF7"/>
    <w:rsid w:val="00365256"/>
    <w:rsid w:val="003658AD"/>
    <w:rsid w:val="0036753F"/>
    <w:rsid w:val="003701C0"/>
    <w:rsid w:val="00374A66"/>
    <w:rsid w:val="003773C3"/>
    <w:rsid w:val="00394759"/>
    <w:rsid w:val="003A233C"/>
    <w:rsid w:val="003A41FB"/>
    <w:rsid w:val="003B029F"/>
    <w:rsid w:val="003B15D1"/>
    <w:rsid w:val="003B4670"/>
    <w:rsid w:val="003C2DA9"/>
    <w:rsid w:val="003C6354"/>
    <w:rsid w:val="00400BBB"/>
    <w:rsid w:val="00401553"/>
    <w:rsid w:val="00401ED0"/>
    <w:rsid w:val="00405737"/>
    <w:rsid w:val="00424799"/>
    <w:rsid w:val="00433181"/>
    <w:rsid w:val="00433D5A"/>
    <w:rsid w:val="00436D82"/>
    <w:rsid w:val="004449AB"/>
    <w:rsid w:val="00450B02"/>
    <w:rsid w:val="00453088"/>
    <w:rsid w:val="00457223"/>
    <w:rsid w:val="00465B2F"/>
    <w:rsid w:val="00482183"/>
    <w:rsid w:val="0048472C"/>
    <w:rsid w:val="004920E2"/>
    <w:rsid w:val="004B4919"/>
    <w:rsid w:val="004C0825"/>
    <w:rsid w:val="004D02FB"/>
    <w:rsid w:val="004D2686"/>
    <w:rsid w:val="004D7ACC"/>
    <w:rsid w:val="004E2130"/>
    <w:rsid w:val="004F20E1"/>
    <w:rsid w:val="004F22F3"/>
    <w:rsid w:val="004F57F4"/>
    <w:rsid w:val="00506AAA"/>
    <w:rsid w:val="0051233D"/>
    <w:rsid w:val="005152F8"/>
    <w:rsid w:val="005166D8"/>
    <w:rsid w:val="00520FA4"/>
    <w:rsid w:val="00523AC7"/>
    <w:rsid w:val="00531D22"/>
    <w:rsid w:val="00533CE8"/>
    <w:rsid w:val="005459EA"/>
    <w:rsid w:val="00550868"/>
    <w:rsid w:val="00551BA6"/>
    <w:rsid w:val="0055502E"/>
    <w:rsid w:val="005553A5"/>
    <w:rsid w:val="00561F62"/>
    <w:rsid w:val="00567318"/>
    <w:rsid w:val="005815F1"/>
    <w:rsid w:val="005851F2"/>
    <w:rsid w:val="005874DD"/>
    <w:rsid w:val="005911BD"/>
    <w:rsid w:val="005A3CA9"/>
    <w:rsid w:val="005B5CBA"/>
    <w:rsid w:val="005C6156"/>
    <w:rsid w:val="005C6540"/>
    <w:rsid w:val="005D03AD"/>
    <w:rsid w:val="005D4A14"/>
    <w:rsid w:val="005D5EC7"/>
    <w:rsid w:val="005D701E"/>
    <w:rsid w:val="005E0E21"/>
    <w:rsid w:val="005E2282"/>
    <w:rsid w:val="005E67F2"/>
    <w:rsid w:val="005F1945"/>
    <w:rsid w:val="005F3960"/>
    <w:rsid w:val="005F3A50"/>
    <w:rsid w:val="005F42A0"/>
    <w:rsid w:val="0061018A"/>
    <w:rsid w:val="00613FD3"/>
    <w:rsid w:val="0061433D"/>
    <w:rsid w:val="006203C8"/>
    <w:rsid w:val="00626721"/>
    <w:rsid w:val="00627ACA"/>
    <w:rsid w:val="00636FFB"/>
    <w:rsid w:val="00640658"/>
    <w:rsid w:val="00642699"/>
    <w:rsid w:val="00644544"/>
    <w:rsid w:val="00647F1B"/>
    <w:rsid w:val="00652AA0"/>
    <w:rsid w:val="006534FB"/>
    <w:rsid w:val="00661D95"/>
    <w:rsid w:val="006757FE"/>
    <w:rsid w:val="00685257"/>
    <w:rsid w:val="006854C3"/>
    <w:rsid w:val="00693747"/>
    <w:rsid w:val="006A0F92"/>
    <w:rsid w:val="006A1A6A"/>
    <w:rsid w:val="006A1CF3"/>
    <w:rsid w:val="006A4333"/>
    <w:rsid w:val="006A5C83"/>
    <w:rsid w:val="006B0342"/>
    <w:rsid w:val="006B2CBE"/>
    <w:rsid w:val="006B526B"/>
    <w:rsid w:val="006B791B"/>
    <w:rsid w:val="006C43C7"/>
    <w:rsid w:val="006C4B24"/>
    <w:rsid w:val="006C59D6"/>
    <w:rsid w:val="006E41BF"/>
    <w:rsid w:val="006E4A96"/>
    <w:rsid w:val="00700BC4"/>
    <w:rsid w:val="00707326"/>
    <w:rsid w:val="00707FB8"/>
    <w:rsid w:val="007119AD"/>
    <w:rsid w:val="00711B6E"/>
    <w:rsid w:val="0071281A"/>
    <w:rsid w:val="0071371D"/>
    <w:rsid w:val="007248AC"/>
    <w:rsid w:val="00734DA0"/>
    <w:rsid w:val="00742A91"/>
    <w:rsid w:val="00747949"/>
    <w:rsid w:val="007679F2"/>
    <w:rsid w:val="00771319"/>
    <w:rsid w:val="0077232D"/>
    <w:rsid w:val="00772649"/>
    <w:rsid w:val="00773BDB"/>
    <w:rsid w:val="007879E9"/>
    <w:rsid w:val="00794B4A"/>
    <w:rsid w:val="00795138"/>
    <w:rsid w:val="007951F8"/>
    <w:rsid w:val="007958AC"/>
    <w:rsid w:val="007A3F03"/>
    <w:rsid w:val="007B0204"/>
    <w:rsid w:val="007B089E"/>
    <w:rsid w:val="007B5B1C"/>
    <w:rsid w:val="007B7969"/>
    <w:rsid w:val="007C07FB"/>
    <w:rsid w:val="007C6225"/>
    <w:rsid w:val="007D0853"/>
    <w:rsid w:val="007D4440"/>
    <w:rsid w:val="007D6E14"/>
    <w:rsid w:val="007D72D9"/>
    <w:rsid w:val="007E0C4E"/>
    <w:rsid w:val="007E29D8"/>
    <w:rsid w:val="007E2D46"/>
    <w:rsid w:val="007F2632"/>
    <w:rsid w:val="00803C08"/>
    <w:rsid w:val="0080735A"/>
    <w:rsid w:val="00810BAB"/>
    <w:rsid w:val="00817CAE"/>
    <w:rsid w:val="00817DA8"/>
    <w:rsid w:val="008249AA"/>
    <w:rsid w:val="0084080D"/>
    <w:rsid w:val="008538DB"/>
    <w:rsid w:val="00862E8F"/>
    <w:rsid w:val="00865865"/>
    <w:rsid w:val="00865C70"/>
    <w:rsid w:val="00880F29"/>
    <w:rsid w:val="008823DD"/>
    <w:rsid w:val="00882E26"/>
    <w:rsid w:val="008923A9"/>
    <w:rsid w:val="0089330A"/>
    <w:rsid w:val="00895988"/>
    <w:rsid w:val="008A667D"/>
    <w:rsid w:val="008A7C8D"/>
    <w:rsid w:val="008B10FB"/>
    <w:rsid w:val="008B6A63"/>
    <w:rsid w:val="008C6FC0"/>
    <w:rsid w:val="008D17F2"/>
    <w:rsid w:val="008D2A5D"/>
    <w:rsid w:val="008F6A3A"/>
    <w:rsid w:val="00904E64"/>
    <w:rsid w:val="009077AD"/>
    <w:rsid w:val="009077DA"/>
    <w:rsid w:val="0091339C"/>
    <w:rsid w:val="00914DB5"/>
    <w:rsid w:val="00922E65"/>
    <w:rsid w:val="00923842"/>
    <w:rsid w:val="00950475"/>
    <w:rsid w:val="00951AE5"/>
    <w:rsid w:val="00955042"/>
    <w:rsid w:val="00962980"/>
    <w:rsid w:val="00962AA3"/>
    <w:rsid w:val="0096318A"/>
    <w:rsid w:val="009647ED"/>
    <w:rsid w:val="00966625"/>
    <w:rsid w:val="009668BB"/>
    <w:rsid w:val="00967940"/>
    <w:rsid w:val="00972B30"/>
    <w:rsid w:val="0097675A"/>
    <w:rsid w:val="00981ED7"/>
    <w:rsid w:val="00987EE1"/>
    <w:rsid w:val="0099159C"/>
    <w:rsid w:val="00993C14"/>
    <w:rsid w:val="00996E67"/>
    <w:rsid w:val="009A3FA6"/>
    <w:rsid w:val="009B0846"/>
    <w:rsid w:val="009B274E"/>
    <w:rsid w:val="009B38BE"/>
    <w:rsid w:val="009B3C82"/>
    <w:rsid w:val="009B5233"/>
    <w:rsid w:val="009E3FE4"/>
    <w:rsid w:val="009E41B0"/>
    <w:rsid w:val="009F4473"/>
    <w:rsid w:val="00A02819"/>
    <w:rsid w:val="00A02FD2"/>
    <w:rsid w:val="00A120D6"/>
    <w:rsid w:val="00A15CC2"/>
    <w:rsid w:val="00A2327F"/>
    <w:rsid w:val="00A25B0C"/>
    <w:rsid w:val="00A2692B"/>
    <w:rsid w:val="00A3162E"/>
    <w:rsid w:val="00A36BDC"/>
    <w:rsid w:val="00A644D2"/>
    <w:rsid w:val="00A70F4C"/>
    <w:rsid w:val="00A81DDB"/>
    <w:rsid w:val="00A82755"/>
    <w:rsid w:val="00A87336"/>
    <w:rsid w:val="00AA2270"/>
    <w:rsid w:val="00AB6206"/>
    <w:rsid w:val="00AC0CD1"/>
    <w:rsid w:val="00AC4E2D"/>
    <w:rsid w:val="00AD233A"/>
    <w:rsid w:val="00AE1263"/>
    <w:rsid w:val="00AE5F3E"/>
    <w:rsid w:val="00AF0D1C"/>
    <w:rsid w:val="00AF11E9"/>
    <w:rsid w:val="00AF2B6E"/>
    <w:rsid w:val="00B013D4"/>
    <w:rsid w:val="00B06442"/>
    <w:rsid w:val="00B11948"/>
    <w:rsid w:val="00B127AE"/>
    <w:rsid w:val="00B13B6A"/>
    <w:rsid w:val="00B141A4"/>
    <w:rsid w:val="00B15D35"/>
    <w:rsid w:val="00B170FA"/>
    <w:rsid w:val="00B44F75"/>
    <w:rsid w:val="00B45759"/>
    <w:rsid w:val="00B52929"/>
    <w:rsid w:val="00B534FE"/>
    <w:rsid w:val="00B552BB"/>
    <w:rsid w:val="00B5556D"/>
    <w:rsid w:val="00B57191"/>
    <w:rsid w:val="00B5787A"/>
    <w:rsid w:val="00B6103F"/>
    <w:rsid w:val="00B614D9"/>
    <w:rsid w:val="00B62431"/>
    <w:rsid w:val="00B64E89"/>
    <w:rsid w:val="00B67C22"/>
    <w:rsid w:val="00B767F3"/>
    <w:rsid w:val="00B82284"/>
    <w:rsid w:val="00B91CDE"/>
    <w:rsid w:val="00B922B6"/>
    <w:rsid w:val="00B92523"/>
    <w:rsid w:val="00B92525"/>
    <w:rsid w:val="00B934D5"/>
    <w:rsid w:val="00B9424C"/>
    <w:rsid w:val="00BA0E0A"/>
    <w:rsid w:val="00BA4099"/>
    <w:rsid w:val="00BA7AB9"/>
    <w:rsid w:val="00BB640B"/>
    <w:rsid w:val="00BC31AA"/>
    <w:rsid w:val="00BC5754"/>
    <w:rsid w:val="00BD355E"/>
    <w:rsid w:val="00BD7F47"/>
    <w:rsid w:val="00BE1E18"/>
    <w:rsid w:val="00BE662E"/>
    <w:rsid w:val="00C00F34"/>
    <w:rsid w:val="00C04B80"/>
    <w:rsid w:val="00C0731F"/>
    <w:rsid w:val="00C11089"/>
    <w:rsid w:val="00C133EA"/>
    <w:rsid w:val="00C17FEE"/>
    <w:rsid w:val="00C35BA0"/>
    <w:rsid w:val="00C360A0"/>
    <w:rsid w:val="00C40C6D"/>
    <w:rsid w:val="00C40CD6"/>
    <w:rsid w:val="00C44973"/>
    <w:rsid w:val="00C47FBD"/>
    <w:rsid w:val="00C51AB8"/>
    <w:rsid w:val="00C522DB"/>
    <w:rsid w:val="00C5275F"/>
    <w:rsid w:val="00C5389A"/>
    <w:rsid w:val="00C60B95"/>
    <w:rsid w:val="00C61628"/>
    <w:rsid w:val="00C649D6"/>
    <w:rsid w:val="00C73FC3"/>
    <w:rsid w:val="00C85F6E"/>
    <w:rsid w:val="00C91613"/>
    <w:rsid w:val="00C9183B"/>
    <w:rsid w:val="00C93745"/>
    <w:rsid w:val="00C942D5"/>
    <w:rsid w:val="00C94779"/>
    <w:rsid w:val="00CA6E3F"/>
    <w:rsid w:val="00CB7133"/>
    <w:rsid w:val="00CC02E8"/>
    <w:rsid w:val="00CC0478"/>
    <w:rsid w:val="00CC1383"/>
    <w:rsid w:val="00CC3022"/>
    <w:rsid w:val="00CC3EFB"/>
    <w:rsid w:val="00CD4380"/>
    <w:rsid w:val="00CD533B"/>
    <w:rsid w:val="00CD5882"/>
    <w:rsid w:val="00CD6862"/>
    <w:rsid w:val="00CE21EC"/>
    <w:rsid w:val="00CE2FDE"/>
    <w:rsid w:val="00CE5875"/>
    <w:rsid w:val="00CE5FC9"/>
    <w:rsid w:val="00CE660C"/>
    <w:rsid w:val="00CF188C"/>
    <w:rsid w:val="00CF2338"/>
    <w:rsid w:val="00CF3CE0"/>
    <w:rsid w:val="00D05560"/>
    <w:rsid w:val="00D06514"/>
    <w:rsid w:val="00D078CF"/>
    <w:rsid w:val="00D15D70"/>
    <w:rsid w:val="00D30171"/>
    <w:rsid w:val="00D3132F"/>
    <w:rsid w:val="00D36190"/>
    <w:rsid w:val="00D41E1A"/>
    <w:rsid w:val="00D57718"/>
    <w:rsid w:val="00D64A66"/>
    <w:rsid w:val="00D64AC4"/>
    <w:rsid w:val="00D64DD8"/>
    <w:rsid w:val="00D66A43"/>
    <w:rsid w:val="00D81730"/>
    <w:rsid w:val="00D81BF6"/>
    <w:rsid w:val="00D81E3A"/>
    <w:rsid w:val="00D85414"/>
    <w:rsid w:val="00D86325"/>
    <w:rsid w:val="00D96B25"/>
    <w:rsid w:val="00D97FCD"/>
    <w:rsid w:val="00DA4788"/>
    <w:rsid w:val="00DA7C49"/>
    <w:rsid w:val="00DB1AE7"/>
    <w:rsid w:val="00DB1E25"/>
    <w:rsid w:val="00DC3671"/>
    <w:rsid w:val="00DD2C0D"/>
    <w:rsid w:val="00DD53C8"/>
    <w:rsid w:val="00DE04EB"/>
    <w:rsid w:val="00DE5EF3"/>
    <w:rsid w:val="00DE71A0"/>
    <w:rsid w:val="00DF0CB1"/>
    <w:rsid w:val="00DF7045"/>
    <w:rsid w:val="00E075CF"/>
    <w:rsid w:val="00E077F9"/>
    <w:rsid w:val="00E11727"/>
    <w:rsid w:val="00E154D6"/>
    <w:rsid w:val="00E2465D"/>
    <w:rsid w:val="00E27D2A"/>
    <w:rsid w:val="00E33D47"/>
    <w:rsid w:val="00E34592"/>
    <w:rsid w:val="00E37CFC"/>
    <w:rsid w:val="00E440DF"/>
    <w:rsid w:val="00E4643F"/>
    <w:rsid w:val="00E54E32"/>
    <w:rsid w:val="00E570C2"/>
    <w:rsid w:val="00E7106D"/>
    <w:rsid w:val="00E75E8B"/>
    <w:rsid w:val="00E8191B"/>
    <w:rsid w:val="00E845DF"/>
    <w:rsid w:val="00E84F1C"/>
    <w:rsid w:val="00E862C9"/>
    <w:rsid w:val="00E9112A"/>
    <w:rsid w:val="00E9553F"/>
    <w:rsid w:val="00E97004"/>
    <w:rsid w:val="00EA3C7D"/>
    <w:rsid w:val="00EA6935"/>
    <w:rsid w:val="00EA6CF6"/>
    <w:rsid w:val="00EA73B6"/>
    <w:rsid w:val="00EB198F"/>
    <w:rsid w:val="00EB3F6E"/>
    <w:rsid w:val="00EC4DBA"/>
    <w:rsid w:val="00EC622A"/>
    <w:rsid w:val="00ED459D"/>
    <w:rsid w:val="00EF15D5"/>
    <w:rsid w:val="00EF3D5D"/>
    <w:rsid w:val="00F0049D"/>
    <w:rsid w:val="00F069E2"/>
    <w:rsid w:val="00F11E74"/>
    <w:rsid w:val="00F128A0"/>
    <w:rsid w:val="00F20209"/>
    <w:rsid w:val="00F22384"/>
    <w:rsid w:val="00F233CA"/>
    <w:rsid w:val="00F259EC"/>
    <w:rsid w:val="00F32B7C"/>
    <w:rsid w:val="00F3739F"/>
    <w:rsid w:val="00F42D69"/>
    <w:rsid w:val="00F433EC"/>
    <w:rsid w:val="00F5561F"/>
    <w:rsid w:val="00F6606C"/>
    <w:rsid w:val="00F6768C"/>
    <w:rsid w:val="00F72735"/>
    <w:rsid w:val="00F748D4"/>
    <w:rsid w:val="00F7717C"/>
    <w:rsid w:val="00F7771B"/>
    <w:rsid w:val="00F84361"/>
    <w:rsid w:val="00F906F5"/>
    <w:rsid w:val="00F94330"/>
    <w:rsid w:val="00FA62D3"/>
    <w:rsid w:val="00FB22FE"/>
    <w:rsid w:val="00FB3D61"/>
    <w:rsid w:val="00FB3EFF"/>
    <w:rsid w:val="00FC2A4B"/>
    <w:rsid w:val="00FC6F0D"/>
    <w:rsid w:val="00FD0D7A"/>
    <w:rsid w:val="00FE5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382C032"/>
  <w15:chartTrackingRefBased/>
  <w15:docId w15:val="{8AD39B6D-68EF-2049-9FB6-0FC6FE5DC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6A63"/>
    <w:rPr>
      <w:rFonts w:ascii="SimSun" w:eastAsia="SimSun" w:hAnsi="SimSun" w:cs="SimSun"/>
      <w:kern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6A63"/>
    <w:pPr>
      <w:keepNext/>
      <w:keepLines/>
      <w:spacing w:beforeLines="100" w:before="480" w:afterLines="50" w:after="50" w:line="276" w:lineRule="auto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6A63"/>
    <w:pPr>
      <w:keepNext/>
      <w:keepLines/>
      <w:spacing w:beforeLines="100" w:before="200" w:afterLines="50" w:after="5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B6A63"/>
    <w:pPr>
      <w:keepNext/>
      <w:keepLines/>
      <w:spacing w:beforeLines="100" w:before="200" w:afterLines="50" w:after="5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B6A63"/>
    <w:pPr>
      <w:keepNext/>
      <w:keepLines/>
      <w:spacing w:beforeLines="100" w:before="200" w:afterLines="50" w:after="5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6A63"/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B6A63"/>
    <w:rPr>
      <w:rFonts w:asciiTheme="majorHAnsi" w:eastAsiaTheme="majorEastAsia" w:hAnsiTheme="majorHAnsi" w:cstheme="majorBidi"/>
      <w:b/>
      <w:bCs/>
      <w:color w:val="4472C4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8B6A63"/>
    <w:rPr>
      <w:rFonts w:asciiTheme="majorHAnsi" w:eastAsiaTheme="majorEastAsia" w:hAnsiTheme="majorHAnsi" w:cstheme="majorBidi"/>
      <w:b/>
      <w:bCs/>
      <w:color w:val="4472C4" w:themeColor="accent1"/>
      <w:kern w:val="0"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8B6A63"/>
    <w:rPr>
      <w:rFonts w:asciiTheme="majorHAnsi" w:eastAsiaTheme="majorEastAsia" w:hAnsiTheme="majorHAnsi" w:cstheme="majorBidi"/>
      <w:b/>
      <w:bCs/>
      <w:i/>
      <w:iCs/>
      <w:color w:val="4472C4" w:themeColor="accent1"/>
      <w:kern w:val="0"/>
      <w:sz w:val="24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B6A6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B6A63"/>
    <w:pPr>
      <w:spacing w:beforeLines="100" w:before="100" w:afterLines="50" w:after="50" w:line="276" w:lineRule="auto"/>
    </w:pPr>
    <w:rPr>
      <w:rFonts w:asciiTheme="minorHAnsi" w:eastAsiaTheme="minorEastAsia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B6A63"/>
    <w:rPr>
      <w:kern w:val="0"/>
      <w:sz w:val="24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6A6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6A63"/>
    <w:rPr>
      <w:b/>
      <w:bCs/>
      <w:kern w:val="0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6A6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A63"/>
    <w:rPr>
      <w:rFonts w:ascii="Lucida Grande" w:eastAsia="SimSun" w:hAnsi="Lucida Grande" w:cs="SimSun"/>
      <w:kern w:val="0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8B6A63"/>
    <w:pPr>
      <w:spacing w:beforeLines="100" w:before="100" w:afterLines="50" w:after="50" w:line="276" w:lineRule="auto"/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character" w:styleId="Hyperlink">
    <w:name w:val="Hyperlink"/>
    <w:basedOn w:val="DefaultParagraphFont"/>
    <w:uiPriority w:val="99"/>
    <w:unhideWhenUsed/>
    <w:rsid w:val="008B6A63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B6A63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8B6A63"/>
    <w:rPr>
      <w:kern w:val="0"/>
      <w:sz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8B6A63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B6A63"/>
    <w:rPr>
      <w:rFonts w:ascii="Lucida Grande" w:eastAsia="SimSun" w:hAnsi="Lucida Grande" w:cs="Lucida Grande"/>
      <w:kern w:val="0"/>
      <w:sz w:val="24"/>
    </w:rPr>
  </w:style>
  <w:style w:type="paragraph" w:customStyle="1" w:styleId="MDPI31text">
    <w:name w:val="MDPI_3.1_text"/>
    <w:qFormat/>
    <w:rsid w:val="008B6A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21heading1">
    <w:name w:val="MDPI_2.1_heading1"/>
    <w:basedOn w:val="Normal"/>
    <w:qFormat/>
    <w:rsid w:val="008B6A63"/>
    <w:pPr>
      <w:adjustRightInd w:val="0"/>
      <w:snapToGrid w:val="0"/>
      <w:spacing w:beforeLines="100" w:before="240" w:afterLines="5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basedOn w:val="Normal"/>
    <w:qFormat/>
    <w:rsid w:val="008B6A63"/>
    <w:pPr>
      <w:kinsoku w:val="0"/>
      <w:overflowPunct w:val="0"/>
      <w:autoSpaceDE w:val="0"/>
      <w:autoSpaceDN w:val="0"/>
      <w:adjustRightInd w:val="0"/>
      <w:snapToGrid w:val="0"/>
      <w:spacing w:beforeLines="100" w:before="240" w:afterLines="5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8B6A63"/>
    <w:pPr>
      <w:spacing w:before="240" w:after="120"/>
      <w:ind w:firstLine="0"/>
      <w:jc w:val="left"/>
      <w:outlineLvl w:val="2"/>
    </w:pPr>
  </w:style>
  <w:style w:type="paragraph" w:customStyle="1" w:styleId="Default">
    <w:name w:val="Default"/>
    <w:qFormat/>
    <w:rsid w:val="008B6A63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</w:rPr>
  </w:style>
  <w:style w:type="paragraph" w:customStyle="1" w:styleId="MDPI62Acknowledgments">
    <w:name w:val="MDPI_6.2_Acknowledgments"/>
    <w:qFormat/>
    <w:rsid w:val="008B6A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EndNoteBibliographyTitle">
    <w:name w:val="EndNote Bibliography Title"/>
    <w:basedOn w:val="Normal"/>
    <w:link w:val="EndNoteBibliographyTitle0"/>
    <w:rsid w:val="008B6A63"/>
    <w:pPr>
      <w:spacing w:beforeLines="100" w:before="100" w:afterLines="50" w:after="50" w:line="276" w:lineRule="auto"/>
      <w:jc w:val="center"/>
    </w:pPr>
    <w:rPr>
      <w:rFonts w:ascii="Cambria" w:eastAsiaTheme="minorEastAsia" w:hAnsi="Cambria" w:cstheme="minorBidi"/>
      <w:lang w:eastAsia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B6A63"/>
    <w:rPr>
      <w:kern w:val="0"/>
      <w:sz w:val="24"/>
      <w:lang w:eastAsia="en-US"/>
    </w:rPr>
  </w:style>
  <w:style w:type="character" w:customStyle="1" w:styleId="EndNoteBibliographyTitle0">
    <w:name w:val="EndNote Bibliography Title 字符"/>
    <w:basedOn w:val="ListParagraphChar"/>
    <w:link w:val="EndNoteBibliographyTitle"/>
    <w:rsid w:val="008B6A63"/>
    <w:rPr>
      <w:rFonts w:ascii="Cambria" w:hAnsi="Cambria"/>
      <w:kern w:val="0"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8B6A63"/>
    <w:pPr>
      <w:spacing w:beforeLines="100" w:before="100" w:afterLines="50" w:after="50"/>
    </w:pPr>
    <w:rPr>
      <w:rFonts w:ascii="Cambria" w:eastAsiaTheme="minorEastAsia" w:hAnsi="Cambria" w:cstheme="minorBidi"/>
      <w:lang w:eastAsia="en-US"/>
    </w:rPr>
  </w:style>
  <w:style w:type="character" w:customStyle="1" w:styleId="EndNoteBibliography0">
    <w:name w:val="EndNote Bibliography 字符"/>
    <w:basedOn w:val="ListParagraphChar"/>
    <w:link w:val="EndNoteBibliography"/>
    <w:rsid w:val="008B6A63"/>
    <w:rPr>
      <w:rFonts w:ascii="Cambria" w:hAnsi="Cambria"/>
      <w:kern w:val="0"/>
      <w:sz w:val="24"/>
      <w:lang w:eastAsia="en-US"/>
    </w:rPr>
  </w:style>
  <w:style w:type="character" w:customStyle="1" w:styleId="1">
    <w:name w:val="未处理的提及1"/>
    <w:basedOn w:val="DefaultParagraphFont"/>
    <w:uiPriority w:val="99"/>
    <w:semiHidden/>
    <w:unhideWhenUsed/>
    <w:rsid w:val="008B6A6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B6A63"/>
    <w:rPr>
      <w:kern w:val="0"/>
      <w:sz w:val="24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8B6A63"/>
    <w:pPr>
      <w:spacing w:before="100" w:beforeAutospacing="1" w:after="100" w:afterAutospacing="1"/>
    </w:pPr>
  </w:style>
  <w:style w:type="paragraph" w:customStyle="1" w:styleId="EndNoteCategoryHeading">
    <w:name w:val="EndNote Category Heading"/>
    <w:basedOn w:val="Normal"/>
    <w:link w:val="EndNoteCategoryHeading0"/>
    <w:rsid w:val="008B6A63"/>
    <w:pPr>
      <w:spacing w:before="120" w:after="120"/>
    </w:pPr>
    <w:rPr>
      <w:lang w:eastAsia="en-US"/>
    </w:rPr>
  </w:style>
  <w:style w:type="character" w:customStyle="1" w:styleId="EndNoteCategoryHeading0">
    <w:name w:val="EndNote Category Heading 字符"/>
    <w:basedOn w:val="EndNoteBibliography0"/>
    <w:link w:val="EndNoteCategoryHeading"/>
    <w:rsid w:val="008B6A63"/>
    <w:rPr>
      <w:rFonts w:ascii="SimSun" w:eastAsia="SimSun" w:hAnsi="SimSun" w:cs="SimSun"/>
      <w:kern w:val="0"/>
      <w:sz w:val="24"/>
      <w:lang w:eastAsia="en-US"/>
    </w:rPr>
  </w:style>
  <w:style w:type="paragraph" w:customStyle="1" w:styleId="EndNoteCategoryTitle">
    <w:name w:val="EndNote Category Title"/>
    <w:basedOn w:val="Normal"/>
    <w:link w:val="EndNoteCategoryTitle0"/>
    <w:rsid w:val="008B6A63"/>
    <w:pPr>
      <w:spacing w:before="120" w:after="120"/>
      <w:jc w:val="center"/>
    </w:pPr>
    <w:rPr>
      <w:lang w:eastAsia="en-US"/>
    </w:rPr>
  </w:style>
  <w:style w:type="character" w:customStyle="1" w:styleId="EndNoteCategoryTitle0">
    <w:name w:val="EndNote Category Title 字符"/>
    <w:basedOn w:val="EndNoteBibliography0"/>
    <w:link w:val="EndNoteCategoryTitle"/>
    <w:rsid w:val="008B6A63"/>
    <w:rPr>
      <w:rFonts w:ascii="SimSun" w:eastAsia="SimSun" w:hAnsi="SimSun" w:cs="SimSun"/>
      <w:kern w:val="0"/>
      <w:sz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B6A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B6A63"/>
    <w:rPr>
      <w:rFonts w:ascii="SimSun" w:eastAsia="SimSun" w:hAnsi="SimSun" w:cs="SimSun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B6A6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B6A63"/>
    <w:rPr>
      <w:rFonts w:ascii="SimSun" w:eastAsia="SimSun" w:hAnsi="SimSun" w:cs="SimSu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C61174-78FE-1C4F-B28D-566311B595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0</Words>
  <Characters>3819</Characters>
  <Application>Microsoft Office Word</Application>
  <DocSecurity>0</DocSecurity>
  <Lines>31</Lines>
  <Paragraphs>8</Paragraphs>
  <ScaleCrop>false</ScaleCrop>
  <Company/>
  <LinksUpToDate>false</LinksUpToDate>
  <CharactersWithSpaces>4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Christie Ettles (JMIR)</cp:lastModifiedBy>
  <cp:revision>2</cp:revision>
  <dcterms:created xsi:type="dcterms:W3CDTF">2020-10-06T15:44:00Z</dcterms:created>
  <dcterms:modified xsi:type="dcterms:W3CDTF">2020-10-06T15:44:00Z</dcterms:modified>
</cp:coreProperties>
</file>